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730"/>
        <w:gridCol w:w="841"/>
        <w:gridCol w:w="841"/>
        <w:gridCol w:w="841"/>
        <w:gridCol w:w="841"/>
        <w:gridCol w:w="683"/>
        <w:gridCol w:w="266"/>
        <w:gridCol w:w="730"/>
        <w:gridCol w:w="841"/>
        <w:gridCol w:w="841"/>
        <w:gridCol w:w="841"/>
        <w:gridCol w:w="841"/>
        <w:gridCol w:w="683"/>
      </w:tblGrid>
      <w:tr>
        <w:trPr>
          <w:trHeight w:val="315" w:hRule="atLeast"/>
        </w:trPr>
        <w:tc>
          <w:tcPr>
            <w:tcW w:w="3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pecies</w:t>
            </w:r>
          </w:p>
        </w:tc>
        <w:tc>
          <w:tcPr>
            <w:tcW w:w="477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YEAR 1969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BFBFBF"/>
              </w:rPr>
            </w:pPr>
            <w:r>
              <w:rPr>
                <w:rFonts w:eastAsia="Times New Roman" w:cs="Calibri"/>
                <w:b/>
                <w:bCs/>
                <w:color w:val="BFBFBF"/>
              </w:rPr>
              <w:t> </w:t>
            </w:r>
          </w:p>
        </w:tc>
        <w:tc>
          <w:tcPr>
            <w:tcW w:w="477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YEAR 2010</w:t>
            </w:r>
          </w:p>
        </w:tc>
      </w:tr>
      <w:tr>
        <w:trPr>
          <w:trHeight w:val="300" w:hRule="atLeast"/>
        </w:trPr>
        <w:tc>
          <w:tcPr>
            <w:tcW w:w="3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90m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310m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70m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970m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20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90m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310m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70m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970m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20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delomyia melanogeny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glaiocercus king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rremon brunneinuch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ulacorhynchus derbian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Basileuterus coronat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Basileuterus tristriat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ampylorhamphus trochilirostri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atharus drya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ercomacra nigrescen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ercomacra serv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hlorospingus ophtalmic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hlorothraupis carmiol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oeligena coeligen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onopophaga castaneicep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Diglossa caerulescen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Diglossa glauc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Dixiphia pipr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Doryfera ludovica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Dysithamnus mentali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Entomodestes leucoti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Euphonia xanthogaste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Glyphorynchus spirur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Haplophaedia aurelia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Heliodoxa branicki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Heliodoxa leadbeater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Henicorhina leucophry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Iridisornis anali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Knipolegus poecilur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</w:rPr>
              <w:t>Lepidothrix caeroleocapill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Lepidothrix coronat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ionectes olivace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ionectes striaticolli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yiarchus cephalote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yiotriccus ornat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yrmotherula schisticolo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Ochreatus underwood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Ochthoecha pulchell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haethornis supercilios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hilydor erythrocercum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hylloscartes ventrali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ipra chloromero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ipreola riefferi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latyrinchus mystace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remnoplex brunnescen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yrrhomyias cinnamome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Selenidera reindwarti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Syndactyla rufosuperciliat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Syndactyla subalari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Tangara vassori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Thalurania furcat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Threnetes leucur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Trichothraupis melanop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Turdus serran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Xenopipo unicolo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Xiphorhynchus triangularis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BFBFBF"/>
              </w:rPr>
            </w:pPr>
            <w:r>
              <w:rPr>
                <w:rFonts w:eastAsia="Times New Roman" w:cs="Calibri"/>
                <w:color w:val="BFBFBF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6:25:00Z</dcterms:created>
  <dc:creator>gaf8</dc:creator>
  <dc:description/>
  <cp:keywords/>
  <dc:language>en-US</dc:language>
  <cp:lastModifiedBy>gaf8</cp:lastModifiedBy>
  <dcterms:modified xsi:type="dcterms:W3CDTF">2011-11-14T21:31:00Z</dcterms:modified>
  <cp:revision>3</cp:revision>
  <dc:subject/>
  <dc:title/>
</cp:coreProperties>
</file>